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18"/>
      <w:bookmarkStart w:id="1" w:name="OLE_LINK19"/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1 Primers used in qRT-PC</w:t>
      </w:r>
      <w:r>
        <w:rPr>
          <w:rFonts w:cs="Times New Roman" w:ascii="Times New Roman" w:hAnsi="Times New Roman"/>
          <w:sz w:val="20"/>
          <w:szCs w:val="20"/>
        </w:rPr>
        <w:t xml:space="preserve">R analysis for </w:t>
      </w:r>
      <w:r>
        <w:rPr>
          <w:rFonts w:cs="Times New Roman" w:ascii="Times New Roman" w:hAnsi="Times New Roman"/>
          <w:sz w:val="20"/>
          <w:szCs w:val="20"/>
        </w:rPr>
        <w:t>genes responsive to drought.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85"/>
        <w:gridCol w:w="3426"/>
        <w:gridCol w:w="1418"/>
      </w:tblGrid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s name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imer sequences (5’-3’)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ze of PCR fragment (bp)</w:t>
            </w:r>
          </w:p>
        </w:tc>
      </w:tr>
      <w:tr>
        <w:trPr>
          <w:trHeight w:val="475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bookmarkStart w:id="2" w:name="OLE_LINK41"/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</w:rPr>
              <w:t>PuActin</w:t>
            </w:r>
            <w:bookmarkEnd w:id="2"/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H644084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GGTATGCCCTTCCACAT 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CAAGGGCAACATATGCAAG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494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</w:rPr>
              <w:t>Aquaporin TIP2-1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3G0509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TCTTATTGGTGGAGGGCT 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GAACTCATAGGACGA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quaporin TIP1-1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6G1217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AGCTGGACCTGGACCAA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GTAGTCAGCGGTCGG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eroxidase 15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5G1122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TACGCAGAGGATGAGGATGC</w:t>
            </w:r>
          </w:p>
          <w:p>
            <w:pPr>
              <w:pStyle w:val="HTML"/>
              <w:rPr>
                <w:rFonts w:ascii="Times New Roman" w:hAnsi="Times New Roman" w:eastAsia="等线;DengXi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CATAGAAGTAACTTAGGA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eroxidase 3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7G1221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ATGAGGGGGTTTCGTTATTT</w:t>
            </w:r>
          </w:p>
          <w:p>
            <w:pPr>
              <w:pStyle w:val="HTML"/>
              <w:rPr>
                <w:rFonts w:ascii="Times New Roman" w:hAnsi="Times New Roman" w:eastAsia="等线;DengXi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TATGATAGCTGCTGCCAG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589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eroxidase 18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8G0155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GCAAATGTGAGACC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TCACATTTGCGG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ABA8</w:t>
            </w:r>
            <w:r>
              <w:rPr>
                <w:rFonts w:eastAsia="宋体;SimSun" w:cs="宋体;SimSun" w:ascii="宋体;SimSun" w:hAnsi="宋体;SimSun"/>
                <w:i/>
                <w:color w:val="000000"/>
                <w:sz w:val="20"/>
                <w:szCs w:val="20"/>
              </w:rPr>
              <w:t>′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OH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4G2354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AAGAAACAAGGGAGTG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CCCTTGTTTCTTCT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NPF 5.8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7G1528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ATGGCCAGTGGGCAGAAACC</w:t>
            </w:r>
          </w:p>
          <w:p>
            <w:pPr>
              <w:pStyle w:val="HTML"/>
              <w:rPr>
                <w:rFonts w:ascii="Times New Roman" w:hAnsi="Times New Roman" w:eastAsia="等线;DengXian" w:cs="Times New Roman"/>
                <w:kern w:val="2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 GGATGTGAATCCACACCA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HINE-2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6G2538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GGGTCGAGCTTGGAAA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AGGTTCAATCTCAAC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ST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1G1404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TGATGAGGTGACACT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TGGGAGCTGCTTGG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ST-2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1G1406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TGATGAGGTGACACT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GTGGATGAGAGTTGG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RKY 49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6G099900</w:t>
            </w:r>
          </w:p>
        </w:tc>
        <w:tc>
          <w:tcPr>
            <w:tcW w:w="342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29"/>
            <w:bookmarkStart w:id="4" w:name="OLE_LINK2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CTCCAAGGAATGAAG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CATTCCTTGGAGTGGG</w:t>
            </w:r>
            <w:bookmarkEnd w:id="3"/>
            <w:bookmarkEnd w:id="4"/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</w:tr>
      <w:tr>
        <w:trPr>
          <w:trHeight w:val="350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0"/>
                <w:szCs w:val="20"/>
              </w:rPr>
              <w:t>REB2C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9G1285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ATGGCAGGAAACGCAGGAG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TACGATAGTGTCCATTGC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eroxidase 6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4G1575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AGGAGGCACCCTTATCCTTC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GTCGATACTATCCAAGGG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HB-13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0G0934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AGCTGCAAGAATTTGACACA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ATTACTGCTAGAACCCTCTG</w:t>
            </w:r>
          </w:p>
          <w:p>
            <w:pPr>
              <w:pStyle w:val="HTML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YA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9G0308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ATGTCTTGCTGTGGAGGAAA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CACGTACATCCTAACTGG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KY 40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3G1822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CCATTACTCTTGATCTCACA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TCACCACTTCTCGCTGTGA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;SimSu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</w:rPr>
              <w:t>2</w:t>
            </w:r>
            <w:r>
              <w:rPr>
                <w:rFonts w:eastAsia="宋体;SimSun"/>
                <w:sz w:val="20"/>
                <w:szCs w:val="20"/>
              </w:rPr>
              <w:t>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KY 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otri.002G1687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TGACCTATCGAGGGAGGCA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GGAGCCCAAGTCCTCGTTT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P19a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1G1690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TCCTCCCATGCAGCTGATT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CAACGCCAAGGCCAGTAA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P2-8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05G1093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AGGTTTCGCTGATTCGAGC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GCCATCCGTTTAGGATCGG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lS</w:t>
            </w:r>
          </w:p>
        </w:tc>
        <w:tc>
          <w:tcPr>
            <w:tcW w:w="178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ri.010G150400</w:t>
            </w:r>
          </w:p>
        </w:tc>
        <w:tc>
          <w:tcPr>
            <w:tcW w:w="3426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TCGAGCCCACGTTTAACTCC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ACACTGGCTCAATCTCAC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A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Potri.018G052500</w:t>
            </w:r>
          </w:p>
        </w:tc>
        <w:tc>
          <w:tcPr>
            <w:tcW w:w="34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 CCCTTCACGGTCTCTGCATT</w:t>
            </w:r>
          </w:p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:ACGTCAAGATCGTTCGACC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Supplementary table S2 Primers used in qRT-PCR analysis for disease resistance gene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51"/>
        <w:gridCol w:w="3402"/>
        <w:gridCol w:w="1701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s name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imer sequences (5’-3’)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ze of PCR fragment (bp)</w:t>
            </w:r>
          </w:p>
        </w:tc>
      </w:tr>
      <w:tr>
        <w:trPr>
          <w:trHeight w:val="617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</w:rPr>
              <w:t>PuActin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ri.019G010400.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GGTATGCCCTTCCACAT 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CAAGGGCAACATATGCAAG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494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P2C-1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6G1050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TCCCGTCCAACTCACTGTTG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GAGTTGAAATGAGGCC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</w:tr>
      <w:tr>
        <w:trPr>
          <w:trHeight w:val="591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P2C-2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1G0921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:GGTGGCGAAGGAAGTGGAG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:TTTATTGACAACGCTTCC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</w:tr>
      <w:tr>
        <w:trPr>
          <w:trHeight w:val="545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B-L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17G1524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: AAGTGGGCTTGGAAATGAC   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GAATGCTTCCTTGGATT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640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B-L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5G0413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CGAAAGTCTTGCTCAACTCG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TTCCCTACCATCAGCACTT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</w:tr>
      <w:tr>
        <w:trPr>
          <w:trHeight w:val="473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B-LR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T0926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GGCATGGCAACCTTAATGCC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GGATGGAATAGCAGTAGAC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5G0420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GAAGGTCAGCAGCCACTTCT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CCAATTTAGGGAACCTT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M1-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T0932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:AGTTCGGCGTCTATCAATCC 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GGTAGGAAGGTGGAAA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PM1-2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otri.005G0077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TCGTTCTTCCCTGACACTC </w:t>
            </w:r>
          </w:p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TTCTCTTAGCTAAAATGCCC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YL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6G1041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CGCCCACGCTGTAGGCCCC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:GGAGAGTACCCACGTCACCG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BP19A-1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3G0653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:AGCTTTTGTACAGCAATTTC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:TAAACAGTGTTGGCCG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eastAsia="宋体;SimSu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BP19A-2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1G1690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:CAGCAATTTCCCGGTG 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:TAACATCACCCTTCTT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RKY49</w:t>
            </w:r>
          </w:p>
        </w:tc>
        <w:tc>
          <w:tcPr>
            <w:tcW w:w="195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16G0999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F:GGCTGGTGATGGTTA</w:t>
            </w: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</w:t>
            </w:r>
          </w:p>
          <w:p>
            <w:pPr>
              <w:pStyle w:val="HTML"/>
              <w:rPr/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R:TGAAATGGTCCTC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</w:tr>
      <w:tr>
        <w:trPr>
          <w:trHeight w:val="5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RKY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Potri.005G1414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:CCATGCGCGCTTTAGAAG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:CCTCTCAATCTCCCCG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5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otri.009G101600.1</w:t>
            </w:r>
          </w:p>
        </w:tc>
        <w:tc>
          <w:tcPr>
            <w:tcW w:w="340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GGGAAAGATGGTTGGGCAG 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:TACATTCCACTTCCTTGGCC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20ox1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otri.004G146000.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GGGGAATGGATTCGAGTT</w:t>
            </w:r>
          </w:p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TTGTCAGCTCCTCCAGGGG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left="1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S3 Statistical analysis of sequencing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438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ean read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ean bas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C content 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≥Q3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A1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24,724,618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7,333,341,242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48%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58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A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17,708,04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5,241,601,97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2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61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A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18,719,48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5,540,725,3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63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33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B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19,819,05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5,870,785,18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31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59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B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20,483,14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6,062,187,3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49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67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B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20,527,14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6,099,446,0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5.57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5.02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C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18,613,4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5,504,766,38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08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71%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C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18,206,4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5,365,976,91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4.42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79%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C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20,801,834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6,176,570,49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45.32%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333333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z w:val="20"/>
                <w:szCs w:val="20"/>
              </w:rPr>
              <w:t>96.56%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Note: A1-A3 wild type plants, B1-B3</w:t>
      </w:r>
      <w:r>
        <w:rPr>
          <w:rFonts w:cs="Times New Roman" w:ascii="Times New Roman" w:hAnsi="Times New Roman"/>
          <w:i/>
          <w:sz w:val="20"/>
          <w:szCs w:val="20"/>
        </w:rPr>
        <w:t xml:space="preserve"> LbDREB6-MO </w:t>
      </w:r>
      <w:r>
        <w:rPr>
          <w:rFonts w:cs="Times New Roman" w:ascii="Times New Roman" w:hAnsi="Times New Roman"/>
          <w:sz w:val="20"/>
          <w:szCs w:val="20"/>
        </w:rPr>
        <w:t xml:space="preserve">transgenic plant line, C1-C3 </w:t>
      </w:r>
      <w:r>
        <w:rPr>
          <w:rFonts w:cs="Times New Roman" w:ascii="Times New Roman" w:hAnsi="Times New Roman"/>
          <w:i/>
          <w:sz w:val="20"/>
          <w:szCs w:val="20"/>
        </w:rPr>
        <w:t xml:space="preserve">LbDREB6-HO </w:t>
      </w:r>
      <w:r>
        <w:rPr>
          <w:rFonts w:cs="Times New Roman" w:ascii="Times New Roman" w:hAnsi="Times New Roman"/>
          <w:sz w:val="20"/>
          <w:szCs w:val="20"/>
        </w:rPr>
        <w:t>transgenic plant lin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eastAsia="微软雅黑" w:cs="Courier New"/>
      <w:kern w:val="0"/>
      <w:sz w:val="20"/>
      <w:szCs w:val="20"/>
    </w:rPr>
  </w:style>
  <w:style w:type="character" w:styleId="HTMLChar1">
    <w:name w:val="HTML 预设格式 Char1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Style15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Cdsodd">
    <w:name w:val="cdsodd"/>
    <w:qFormat/>
    <w:rPr/>
  </w:style>
  <w:style w:type="character" w:styleId="Cdseven">
    <w:name w:val="cdsev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05:38:00Z</dcterms:created>
  <dc:creator>Administrator</dc:creator>
  <dc:description/>
  <cp:keywords/>
  <dc:language>en-US</dc:language>
  <cp:lastModifiedBy>Administrator</cp:lastModifiedBy>
  <dcterms:modified xsi:type="dcterms:W3CDTF">2020-04-08T02:42:00Z</dcterms:modified>
  <cp:revision>74</cp:revision>
  <dc:subject/>
  <dc:title/>
</cp:coreProperties>
</file>